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4E7" w:rsidRPr="00B37D64" w:rsidRDefault="002354E7" w:rsidP="002354E7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37D64">
        <w:rPr>
          <w:rFonts w:ascii="Times New Roman" w:hAnsi="Times New Roman" w:cs="Times New Roman"/>
          <w:sz w:val="20"/>
          <w:szCs w:val="20"/>
        </w:rPr>
        <w:t xml:space="preserve">Supplemental Table 1 </w:t>
      </w:r>
      <w:r w:rsidRPr="00B37D64">
        <w:rPr>
          <w:rFonts w:ascii="Times New Roman" w:eastAsia="宋体" w:hAnsi="Times New Roman" w:cs="Times New Roman"/>
          <w:kern w:val="0"/>
          <w:sz w:val="20"/>
          <w:szCs w:val="20"/>
        </w:rPr>
        <w:t>Sensitivity analysis.</w:t>
      </w:r>
    </w:p>
    <w:tbl>
      <w:tblPr>
        <w:tblW w:w="8159" w:type="dxa"/>
        <w:jc w:val="center"/>
        <w:tblBorders>
          <w:top w:val="single" w:sz="4" w:space="0" w:color="auto"/>
          <w:bottom w:val="single" w:sz="12" w:space="0" w:color="000000"/>
          <w:insideH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6"/>
        <w:gridCol w:w="2182"/>
        <w:gridCol w:w="2079"/>
        <w:gridCol w:w="888"/>
        <w:gridCol w:w="554"/>
      </w:tblGrid>
      <w:tr w:rsidR="002354E7" w:rsidRPr="00B37D64" w:rsidTr="00C47EC0">
        <w:trPr>
          <w:cantSplit/>
          <w:trHeight w:val="538"/>
          <w:tblHeader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2354E7" w:rsidRPr="00B37D64" w:rsidRDefault="002354E7" w:rsidP="00C47EC0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354E7" w:rsidRPr="00B37D64" w:rsidRDefault="002354E7" w:rsidP="00C47EC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efore imputation (n=84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354E7" w:rsidRPr="00B37D64" w:rsidRDefault="002354E7" w:rsidP="00C47EC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fter imputation (n=84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354E7" w:rsidRPr="00B37D64" w:rsidRDefault="002354E7" w:rsidP="00C47EC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354E7" w:rsidRPr="00B37D64" w:rsidRDefault="002354E7" w:rsidP="00C47EC0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2354E7" w:rsidRPr="00B37D64" w:rsidTr="00C47EC0">
        <w:trPr>
          <w:cantSplit/>
          <w:trHeight w:val="387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rgy intake, kcal, Mean (S.E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7.72 (41.7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6.35 (40.68)</w:t>
            </w:r>
          </w:p>
        </w:tc>
        <w:tc>
          <w:tcPr>
            <w:tcW w:w="888" w:type="dxa"/>
            <w:shd w:val="clear" w:color="auto" w:fill="FFFFFF"/>
            <w:vAlign w:val="center"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=0.001</w:t>
            </w:r>
          </w:p>
        </w:tc>
        <w:tc>
          <w:tcPr>
            <w:tcW w:w="554" w:type="dxa"/>
            <w:shd w:val="clear" w:color="auto" w:fill="FFFFFF"/>
            <w:vAlign w:val="center"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highlight w:val="yellow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5</w:t>
            </w:r>
          </w:p>
        </w:tc>
      </w:tr>
    </w:tbl>
    <w:p w:rsidR="00135D1F" w:rsidRPr="00526909" w:rsidRDefault="002354E7" w:rsidP="00526909">
      <w:pPr>
        <w:widowControl/>
        <w:autoSpaceDE w:val="0"/>
        <w:autoSpaceDN w:val="0"/>
        <w:rPr>
          <w:rFonts w:ascii="Times New Roman" w:eastAsia="等线" w:hAnsi="Times New Roman" w:cs="Times New Roman"/>
          <w:sz w:val="20"/>
          <w:szCs w:val="20"/>
        </w:rPr>
      </w:pPr>
      <w:r w:rsidRPr="00B37D64">
        <w:rPr>
          <w:rFonts w:ascii="Times New Roman" w:eastAsia="等线" w:hAnsi="Times New Roman" w:cs="Times New Roman" w:hint="eastAsia"/>
          <w:sz w:val="20"/>
          <w:szCs w:val="20"/>
        </w:rPr>
        <w:t>N</w:t>
      </w:r>
      <w:r w:rsidRPr="00B37D64">
        <w:rPr>
          <w:rFonts w:ascii="Times New Roman" w:eastAsia="等线" w:hAnsi="Times New Roman" w:cs="Times New Roman"/>
          <w:sz w:val="20"/>
          <w:szCs w:val="20"/>
        </w:rPr>
        <w:t>ote: T: T-test; S.E:</w:t>
      </w:r>
      <w:r w:rsidRPr="00B37D64">
        <w:rPr>
          <w:sz w:val="20"/>
          <w:szCs w:val="20"/>
        </w:rPr>
        <w:t xml:space="preserve"> </w:t>
      </w:r>
      <w:r w:rsidRPr="00B37D64">
        <w:rPr>
          <w:rFonts w:ascii="Times New Roman" w:eastAsia="等线" w:hAnsi="Times New Roman" w:cs="Times New Roman"/>
          <w:sz w:val="20"/>
          <w:szCs w:val="20"/>
        </w:rPr>
        <w:t>standard error.</w:t>
      </w:r>
    </w:p>
    <w:p w:rsidR="00135D1F" w:rsidRPr="00B37D64" w:rsidRDefault="00135D1F">
      <w:pPr>
        <w:widowControl/>
        <w:jc w:val="left"/>
        <w:rPr>
          <w:sz w:val="20"/>
          <w:szCs w:val="20"/>
        </w:rPr>
      </w:pPr>
      <w:r w:rsidRPr="00B37D64">
        <w:rPr>
          <w:sz w:val="20"/>
          <w:szCs w:val="20"/>
        </w:rPr>
        <w:br w:type="page"/>
      </w:r>
    </w:p>
    <w:p w:rsidR="002354E7" w:rsidRPr="00B37D64" w:rsidRDefault="002354E7" w:rsidP="002354E7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37D64">
        <w:rPr>
          <w:rFonts w:ascii="Times New Roman" w:hAnsi="Times New Roman" w:cs="Times New Roman"/>
          <w:sz w:val="20"/>
          <w:szCs w:val="20"/>
        </w:rPr>
        <w:lastRenderedPageBreak/>
        <w:t xml:space="preserve">Supplemental Table 2 </w:t>
      </w:r>
      <w:r w:rsidRPr="00B37D64">
        <w:rPr>
          <w:rFonts w:ascii="Times New Roman" w:eastAsia="宋体" w:hAnsi="Times New Roman" w:cs="Times New Roman"/>
          <w:kern w:val="0"/>
          <w:sz w:val="20"/>
          <w:szCs w:val="20"/>
        </w:rPr>
        <w:t>Results of covariate screening.</w:t>
      </w:r>
    </w:p>
    <w:tbl>
      <w:tblPr>
        <w:tblW w:w="80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</w:tblCellMar>
        <w:tblLook w:val="04A0" w:firstRow="1" w:lastRow="0" w:firstColumn="1" w:lastColumn="0" w:noHBand="0" w:noVBand="1"/>
      </w:tblPr>
      <w:tblGrid>
        <w:gridCol w:w="4101"/>
        <w:gridCol w:w="2418"/>
        <w:gridCol w:w="1539"/>
      </w:tblGrid>
      <w:tr w:rsidR="002354E7" w:rsidRPr="00B37D64" w:rsidTr="00C47EC0">
        <w:trPr>
          <w:trHeight w:val="393"/>
          <w:jc w:val="center"/>
        </w:trPr>
        <w:tc>
          <w:tcPr>
            <w:tcW w:w="410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95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ll-cause mortality</w:t>
            </w:r>
          </w:p>
        </w:tc>
      </w:tr>
      <w:tr w:rsidR="002354E7" w:rsidRPr="00B37D64" w:rsidTr="00C47EC0">
        <w:trPr>
          <w:trHeight w:val="324"/>
          <w:jc w:val="center"/>
        </w:trPr>
        <w:tc>
          <w:tcPr>
            <w:tcW w:w="4101" w:type="dxa"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418" w:type="dxa"/>
            <w:tcBorders>
              <w:top w:val="single" w:sz="12" w:space="0" w:color="auto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1539" w:type="dxa"/>
            <w:tcBorders>
              <w:top w:val="single" w:sz="12" w:space="0" w:color="auto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2354E7" w:rsidRPr="00B37D64" w:rsidTr="00C47EC0">
        <w:trPr>
          <w:trHeight w:val="277"/>
          <w:jc w:val="center"/>
        </w:trPr>
        <w:tc>
          <w:tcPr>
            <w:tcW w:w="410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418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 (1.04-1.06)</w:t>
            </w:r>
          </w:p>
        </w:tc>
        <w:tc>
          <w:tcPr>
            <w:tcW w:w="1539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.001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ender 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Female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Male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 (0.86-1.24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1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ace 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on-Hispanic White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on-Hispanic Black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 (0.38-1.12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5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Mexican American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 (0.46-1.14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6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Other Hispanic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 (0.54-0.87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Other Race - Including Multi-Racial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 (0.44-1.47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4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ducation</w:t>
            </w: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evel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1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Less Than 9th Grade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607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9-11th Grade (Includes 12th grade with no diploma)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 (0.61-1.16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5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High School Grad/GED or Equivalent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 (0.64-1.19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7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Some College or AA degree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 (0.49-0.93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15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College Graduate or above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 (0.47-0.99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45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R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&lt;1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&gt;=1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 (0.77-1.43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9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Unknown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9 (0.82-2.02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5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 married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1 (1.08-1.58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5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moking 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 (0.82-1.27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0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lcohol drinking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 (0.61-1.07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3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Unknown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0.83-1.39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0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hysical activity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Low level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</w:tcPr>
          <w:p w:rsidR="002354E7" w:rsidRPr="00B37D64" w:rsidRDefault="002354E7" w:rsidP="00C47EC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High level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 (0.28-0.84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10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nergy intake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0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 (0.82-1.29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4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roke 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 (1.03-1.69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27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Hypertension 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6 (1.03-3.36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39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 (1.19-1.89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.001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 (0.62-1.25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1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KD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 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9 (1.99-3.11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.001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90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 (0.62-1.05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4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Unknown 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4 (1.12-3.02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15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emoglobin 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 (0.78-0.88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.001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ic acid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 (1.08-1.22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.001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ug for CVD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 (1.45-2.23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.001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ticoagulants 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3 (1.30-2.03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.001</w:t>
            </w: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platelet agent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9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354E7" w:rsidRPr="00B37D64" w:rsidTr="00C47EC0">
        <w:trPr>
          <w:trHeight w:val="307"/>
          <w:jc w:val="center"/>
        </w:trPr>
        <w:tc>
          <w:tcPr>
            <w:tcW w:w="4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 (0.92-1.49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354E7" w:rsidRPr="00B37D64" w:rsidRDefault="002354E7" w:rsidP="00C47E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7D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2</w:t>
            </w:r>
          </w:p>
        </w:tc>
      </w:tr>
    </w:tbl>
    <w:p w:rsidR="004F7208" w:rsidRDefault="002354E7" w:rsidP="00F308FB">
      <w:pPr>
        <w:widowControl/>
        <w:autoSpaceDE w:val="0"/>
        <w:autoSpaceDN w:val="0"/>
        <w:rPr>
          <w:rFonts w:ascii="Times New Roman" w:eastAsia="等线" w:hAnsi="Times New Roman" w:cs="Times New Roman"/>
          <w:sz w:val="20"/>
          <w:szCs w:val="20"/>
        </w:rPr>
      </w:pPr>
      <w:r w:rsidRPr="00B37D64">
        <w:rPr>
          <w:rFonts w:ascii="Times New Roman" w:eastAsia="等线" w:hAnsi="Times New Roman" w:cs="Times New Roman"/>
          <w:sz w:val="20"/>
          <w:szCs w:val="20"/>
        </w:rPr>
        <w:t>Note: Ref: Reference; HR: Hazard Ratio; CI: Confidence Interval; PIR</w:t>
      </w:r>
      <w:r w:rsidRPr="00B37D64">
        <w:rPr>
          <w:rFonts w:ascii="Times New Roman" w:eastAsia="等线" w:hAnsi="Times New Roman" w:cs="Times New Roman" w:hint="eastAsia"/>
          <w:sz w:val="20"/>
          <w:szCs w:val="20"/>
        </w:rPr>
        <w:t>:</w:t>
      </w:r>
      <w:r w:rsidRPr="00B37D64">
        <w:rPr>
          <w:rFonts w:ascii="Times New Roman" w:eastAsia="等线" w:hAnsi="Times New Roman" w:cs="Times New Roman"/>
          <w:sz w:val="20"/>
          <w:szCs w:val="20"/>
        </w:rPr>
        <w:t xml:space="preserve"> family income ratio; CKD: chronic kidney disease; CVD:</w:t>
      </w:r>
      <w:r w:rsidRPr="00B37D64">
        <w:rPr>
          <w:sz w:val="20"/>
          <w:szCs w:val="20"/>
        </w:rPr>
        <w:t xml:space="preserve"> </w:t>
      </w:r>
      <w:r w:rsidRPr="00B37D64">
        <w:rPr>
          <w:rFonts w:ascii="Times New Roman" w:eastAsia="等线" w:hAnsi="Times New Roman" w:cs="Times New Roman"/>
          <w:sz w:val="20"/>
          <w:szCs w:val="20"/>
        </w:rPr>
        <w:t>cardiovascular disease.</w:t>
      </w:r>
    </w:p>
    <w:p w:rsidR="00E31C9A" w:rsidRDefault="00E31C9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E31C9A" w:rsidRPr="001D7413" w:rsidRDefault="00E31C9A" w:rsidP="00E31C9A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</w:t>
      </w:r>
      <w:r>
        <w:rPr>
          <w:rFonts w:ascii="Times New Roman" w:hAnsi="Times New Roman" w:cs="Times New Roman" w:hint="eastAsia"/>
          <w:sz w:val="20"/>
          <w:szCs w:val="20"/>
        </w:rPr>
        <w:t>upplement</w:t>
      </w:r>
      <w:r>
        <w:rPr>
          <w:rFonts w:ascii="Times New Roman" w:hAnsi="Times New Roman" w:cs="Times New Roman"/>
          <w:sz w:val="20"/>
          <w:szCs w:val="20"/>
        </w:rPr>
        <w:t xml:space="preserve">ary </w:t>
      </w:r>
      <w:r w:rsidRPr="001D7413">
        <w:rPr>
          <w:rFonts w:ascii="Times New Roman" w:hAnsi="Times New Roman" w:cs="Times New Roman"/>
          <w:sz w:val="20"/>
          <w:szCs w:val="20"/>
        </w:rPr>
        <w:t>Table 3</w:t>
      </w:r>
      <w:r w:rsidRPr="001D7413">
        <w:rPr>
          <w:sz w:val="20"/>
          <w:szCs w:val="20"/>
        </w:rPr>
        <w:t xml:space="preserve"> </w:t>
      </w:r>
      <w:bookmarkStart w:id="0" w:name="_Hlk137457649"/>
      <w:r w:rsidRPr="001D7413">
        <w:rPr>
          <w:rFonts w:ascii="Times New Roman" w:eastAsia="宋体" w:hAnsi="Times New Roman" w:cs="Times New Roman"/>
          <w:kern w:val="0"/>
          <w:sz w:val="20"/>
          <w:szCs w:val="20"/>
        </w:rPr>
        <w:t>Associations between PhenoAge (per 10 years) and all-cause mortality among subgroups of patients with HF.</w:t>
      </w:r>
      <w:bookmarkEnd w:id="0"/>
    </w:p>
    <w:p w:rsidR="00E31C9A" w:rsidRPr="001D7413" w:rsidRDefault="00E31C9A" w:rsidP="00E31C9A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tbl>
      <w:tblPr>
        <w:tblW w:w="7992" w:type="dxa"/>
        <w:tblInd w:w="426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5"/>
        <w:gridCol w:w="3460"/>
        <w:gridCol w:w="1717"/>
      </w:tblGrid>
      <w:tr w:rsidR="00E31C9A" w:rsidRPr="001D7413" w:rsidTr="00CE20CF">
        <w:trPr>
          <w:trHeight w:val="90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17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ll-cause mortality</w:t>
            </w:r>
          </w:p>
        </w:tc>
      </w:tr>
      <w:tr w:rsidR="00E31C9A" w:rsidRPr="001D7413" w:rsidTr="00CE20CF">
        <w:trPr>
          <w:trHeight w:val="90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346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1717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E31C9A" w:rsidRPr="001D7413" w:rsidTr="00CE20CF">
        <w:trPr>
          <w:trHeight w:val="90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</w:pPr>
          </w:p>
        </w:tc>
      </w:tr>
      <w:tr w:rsidR="00E31C9A" w:rsidRPr="001D7413" w:rsidTr="00CE20CF">
        <w:trPr>
          <w:trHeight w:val="270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ale (n=500)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noWrap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1 (1.14-1.50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E31C9A" w:rsidRPr="001D7413" w:rsidTr="00CE20CF">
        <w:trPr>
          <w:trHeight w:val="270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emale (n=345)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noWrap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 (1.26-1.82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E31C9A" w:rsidRPr="001D7413" w:rsidTr="00CE20CF">
        <w:trPr>
          <w:trHeight w:val="270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Stroke 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E31C9A" w:rsidRPr="001D7413" w:rsidTr="00CE20CF">
        <w:trPr>
          <w:trHeight w:val="270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 (n=677)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noWrap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 (1.23-1.54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E31C9A" w:rsidRPr="001D7413" w:rsidTr="00CE20CF">
        <w:trPr>
          <w:trHeight w:val="270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 (n=168)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noWrap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 (1.20-2.06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E31C9A" w:rsidRPr="001D7413" w:rsidTr="00CE20CF">
        <w:trPr>
          <w:trHeight w:val="270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Diabetes 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E31C9A" w:rsidRPr="001D7413" w:rsidTr="00CE20CF">
        <w:trPr>
          <w:trHeight w:val="270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 (n=468)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noWrap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9 (1.26-1.76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E31C9A" w:rsidRPr="001D7413" w:rsidTr="00CE20CF">
        <w:trPr>
          <w:trHeight w:val="270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 (n=377)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noWrap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 (1.09-1.49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E31C9A" w:rsidRPr="001D7413" w:rsidTr="00CE20CF">
        <w:trPr>
          <w:trHeight w:val="270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Dyslipidemia 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E31C9A" w:rsidRPr="001D7413" w:rsidTr="00CE20CF">
        <w:trPr>
          <w:trHeight w:val="270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 (n=109)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noWrap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2 (1.25-2.10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E31C9A" w:rsidRPr="001D7413" w:rsidTr="00CE20CF">
        <w:trPr>
          <w:trHeight w:val="270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 (n=736)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noWrap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8 (1.22-1.55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E31C9A" w:rsidRPr="001D7413" w:rsidTr="00CE20CF">
        <w:trPr>
          <w:trHeight w:val="270"/>
        </w:trPr>
        <w:tc>
          <w:tcPr>
            <w:tcW w:w="28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KD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E31C9A" w:rsidRPr="001D7413" w:rsidTr="00CE20CF">
        <w:trPr>
          <w:trHeight w:val="270"/>
        </w:trPr>
        <w:tc>
          <w:tcPr>
            <w:tcW w:w="281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o (n=490)</w:t>
            </w:r>
          </w:p>
        </w:tc>
        <w:tc>
          <w:tcPr>
            <w:tcW w:w="34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 (1.15-1.64)</w:t>
            </w:r>
          </w:p>
        </w:tc>
        <w:tc>
          <w:tcPr>
            <w:tcW w:w="171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E31C9A" w:rsidRPr="001D7413" w:rsidTr="00CE20CF">
        <w:trPr>
          <w:trHeight w:val="270"/>
        </w:trPr>
        <w:tc>
          <w:tcPr>
            <w:tcW w:w="2815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es (n=355)</w:t>
            </w:r>
          </w:p>
        </w:tc>
        <w:tc>
          <w:tcPr>
            <w:tcW w:w="3460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0 (1.22-1.60)</w:t>
            </w:r>
          </w:p>
        </w:tc>
        <w:tc>
          <w:tcPr>
            <w:tcW w:w="1717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.001</w:t>
            </w:r>
          </w:p>
        </w:tc>
      </w:tr>
    </w:tbl>
    <w:p w:rsidR="00E31C9A" w:rsidRPr="001D7413" w:rsidRDefault="00E31C9A" w:rsidP="00E31C9A">
      <w:pPr>
        <w:widowControl/>
        <w:autoSpaceDE w:val="0"/>
        <w:autoSpaceDN w:val="0"/>
        <w:rPr>
          <w:rFonts w:ascii="Times New Roman" w:eastAsia="等线" w:hAnsi="Times New Roman" w:cs="Times New Roman"/>
          <w:sz w:val="20"/>
          <w:szCs w:val="20"/>
        </w:rPr>
      </w:pPr>
      <w:r w:rsidRPr="001D7413">
        <w:rPr>
          <w:rFonts w:ascii="Times New Roman" w:eastAsia="等线" w:hAnsi="Times New Roman" w:cs="Times New Roman"/>
          <w:sz w:val="20"/>
          <w:szCs w:val="20"/>
        </w:rPr>
        <w:t>Note: Ref: Reference; HR: Hazard Ratio; CI: Confidence Interval; CKD: chronic kidney disease.</w:t>
      </w:r>
    </w:p>
    <w:p w:rsidR="00E31C9A" w:rsidRDefault="00E31C9A" w:rsidP="00E31C9A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br w:type="page"/>
      </w:r>
    </w:p>
    <w:p w:rsidR="00E31C9A" w:rsidRPr="001D7413" w:rsidRDefault="00E31C9A" w:rsidP="00E31C9A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</w:t>
      </w:r>
      <w:r>
        <w:rPr>
          <w:rFonts w:ascii="Times New Roman" w:hAnsi="Times New Roman" w:cs="Times New Roman" w:hint="eastAsia"/>
          <w:sz w:val="20"/>
          <w:szCs w:val="20"/>
        </w:rPr>
        <w:t>upplement</w:t>
      </w:r>
      <w:r>
        <w:rPr>
          <w:rFonts w:ascii="Times New Roman" w:hAnsi="Times New Roman" w:cs="Times New Roman"/>
          <w:sz w:val="20"/>
          <w:szCs w:val="20"/>
        </w:rPr>
        <w:t>ary</w:t>
      </w:r>
      <w:r w:rsidRPr="001D7413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GoBack"/>
      <w:bookmarkEnd w:id="1"/>
      <w:r w:rsidRPr="001D7413">
        <w:rPr>
          <w:rFonts w:ascii="Times New Roman" w:hAnsi="Times New Roman" w:cs="Times New Roman"/>
          <w:sz w:val="20"/>
          <w:szCs w:val="20"/>
        </w:rPr>
        <w:t>Table 4</w:t>
      </w:r>
      <w:r w:rsidRPr="001D7413">
        <w:rPr>
          <w:sz w:val="20"/>
          <w:szCs w:val="20"/>
        </w:rPr>
        <w:t xml:space="preserve"> </w:t>
      </w:r>
      <w:r w:rsidRPr="001D7413">
        <w:rPr>
          <w:rFonts w:ascii="Times New Roman" w:eastAsia="宋体" w:hAnsi="Times New Roman" w:cs="Times New Roman"/>
          <w:kern w:val="0"/>
          <w:sz w:val="20"/>
          <w:szCs w:val="20"/>
        </w:rPr>
        <w:t>Associations between PhenoAgeAccel and all-cause mortality among subgroups of patients with HF.</w:t>
      </w:r>
    </w:p>
    <w:p w:rsidR="00E31C9A" w:rsidRPr="001D7413" w:rsidRDefault="00E31C9A" w:rsidP="00E31C9A">
      <w:pPr>
        <w:rPr>
          <w:rFonts w:ascii="Times New Roman" w:eastAsia="宋体" w:hAnsi="Times New Roman" w:cs="Times New Roman"/>
          <w:sz w:val="20"/>
          <w:szCs w:val="20"/>
        </w:rPr>
      </w:pPr>
    </w:p>
    <w:tbl>
      <w:tblPr>
        <w:tblW w:w="845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2224"/>
        <w:gridCol w:w="982"/>
      </w:tblGrid>
      <w:tr w:rsidR="00E31C9A" w:rsidRPr="001D7413" w:rsidTr="00CE20CF">
        <w:trPr>
          <w:trHeight w:val="89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henotypic age accelerat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206" w:type="dxa"/>
            <w:gridSpan w:val="2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All-cause mortality</w:t>
            </w:r>
          </w:p>
        </w:tc>
      </w:tr>
      <w:tr w:rsidR="00E31C9A" w:rsidRPr="001D7413" w:rsidTr="00CE20CF">
        <w:trPr>
          <w:trHeight w:val="265"/>
          <w:jc w:val="center"/>
        </w:trPr>
        <w:tc>
          <w:tcPr>
            <w:tcW w:w="1843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701" w:type="dxa"/>
            <w:vMerge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 (%)</w:t>
            </w:r>
          </w:p>
        </w:tc>
        <w:tc>
          <w:tcPr>
            <w:tcW w:w="2224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E31C9A" w:rsidRPr="001D7413" w:rsidTr="00CE20CF">
        <w:trPr>
          <w:trHeight w:val="310"/>
          <w:jc w:val="center"/>
        </w:trPr>
        <w:tc>
          <w:tcPr>
            <w:tcW w:w="1843" w:type="dxa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701" w:type="dxa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24" w:type="dxa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82" w:type="dxa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31C9A" w:rsidRPr="001D7413" w:rsidTr="00CE20CF">
        <w:trPr>
          <w:trHeight w:val="310"/>
          <w:jc w:val="center"/>
        </w:trPr>
        <w:tc>
          <w:tcPr>
            <w:tcW w:w="184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70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0</w:t>
            </w:r>
          </w:p>
        </w:tc>
        <w:tc>
          <w:tcPr>
            <w:tcW w:w="170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6 (59.50)</w:t>
            </w:r>
          </w:p>
        </w:tc>
        <w:tc>
          <w:tcPr>
            <w:tcW w:w="222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8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31C9A" w:rsidRPr="001D7413" w:rsidTr="00CE20CF">
        <w:trPr>
          <w:trHeight w:val="275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≥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14 (40.50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8 (1.37-2.57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E31C9A" w:rsidRPr="001D7413" w:rsidTr="00CE20CF">
        <w:trPr>
          <w:trHeight w:val="310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20 (62.93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31C9A" w:rsidRPr="001D7413" w:rsidTr="00CE20CF">
        <w:trPr>
          <w:trHeight w:val="275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≥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5 (37.07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8 (1.23-3.19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:rsidR="00E31C9A" w:rsidRPr="001D7413" w:rsidTr="00CE20CF">
        <w:trPr>
          <w:trHeight w:val="310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roke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31C9A" w:rsidRPr="001D7413" w:rsidTr="00CE20CF">
        <w:trPr>
          <w:trHeight w:val="310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No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10 (62.39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31C9A" w:rsidRPr="001D7413" w:rsidTr="00CE20CF">
        <w:trPr>
          <w:trHeight w:val="273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≥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67 (37.61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5 (1.50-2.81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E31C9A" w:rsidRPr="001D7413" w:rsidTr="00CE20CF">
        <w:trPr>
          <w:trHeight w:val="310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Yes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96 (55.32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31C9A" w:rsidRPr="001D7413" w:rsidTr="00CE20CF">
        <w:trPr>
          <w:trHeight w:val="194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≥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72 (44.68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3 (1.25-3.29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 w:rsidR="00E31C9A" w:rsidRPr="001D7413" w:rsidTr="00CE20CF">
        <w:trPr>
          <w:trHeight w:val="194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E31C9A" w:rsidRPr="001D7413" w:rsidTr="00CE20CF">
        <w:trPr>
          <w:trHeight w:val="206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No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65 (80.97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31C9A" w:rsidRPr="001D7413" w:rsidTr="00CE20CF">
        <w:trPr>
          <w:trHeight w:val="320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≥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03 (19.03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8 (1.50-3.17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E31C9A" w:rsidRPr="001D7413" w:rsidTr="00CE20CF">
        <w:trPr>
          <w:trHeight w:val="310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Yes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1 (35.99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31C9A" w:rsidRPr="001D7413" w:rsidTr="00CE20CF">
        <w:trPr>
          <w:trHeight w:val="263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≥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36 (64.01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 (1.08-2.39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0.020</w:t>
            </w:r>
          </w:p>
        </w:tc>
      </w:tr>
      <w:tr w:rsidR="00E31C9A" w:rsidRPr="001D7413" w:rsidTr="00CE20CF">
        <w:trPr>
          <w:trHeight w:val="263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yslipidemia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E31C9A" w:rsidRPr="001D7413" w:rsidTr="00CE20CF">
        <w:trPr>
          <w:trHeight w:val="252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No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60 (56.07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31C9A" w:rsidRPr="001D7413" w:rsidTr="00CE20CF">
        <w:trPr>
          <w:trHeight w:val="262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≥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9 (43.93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8 (1.72-5.54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E31C9A" w:rsidRPr="001D7413" w:rsidTr="00CE20CF">
        <w:trPr>
          <w:trHeight w:val="310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Yes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446 (61.64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31C9A" w:rsidRPr="001D7413" w:rsidTr="00CE20CF">
        <w:trPr>
          <w:trHeight w:val="298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≥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90 (38.36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7 (1.30-2.42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E31C9A" w:rsidRPr="001D7413" w:rsidTr="00CE20CF">
        <w:trPr>
          <w:trHeight w:val="298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KD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E31C9A" w:rsidRPr="001D7413" w:rsidTr="00CE20CF">
        <w:trPr>
          <w:trHeight w:val="310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No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358 (73.09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31C9A" w:rsidRPr="001D7413" w:rsidTr="00CE20CF">
        <w:trPr>
          <w:trHeight w:val="240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≥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32 (26.91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6 (1.49-3.42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&lt;.001</w:t>
            </w:r>
          </w:p>
        </w:tc>
      </w:tr>
      <w:tr w:rsidR="00E31C9A" w:rsidRPr="001D7413" w:rsidTr="00CE20CF">
        <w:trPr>
          <w:trHeight w:val="310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Yes 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8 (41.79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E31C9A" w:rsidRPr="001D7413" w:rsidTr="00CE20CF">
        <w:trPr>
          <w:trHeight w:val="297"/>
          <w:jc w:val="center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≥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1D7413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207 (58.21)</w:t>
            </w:r>
          </w:p>
        </w:tc>
        <w:tc>
          <w:tcPr>
            <w:tcW w:w="22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8 (1.20-2.37)</w:t>
            </w:r>
          </w:p>
        </w:tc>
        <w:tc>
          <w:tcPr>
            <w:tcW w:w="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31C9A" w:rsidRPr="001D7413" w:rsidRDefault="00E31C9A" w:rsidP="00CE20CF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D74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0.003</w:t>
            </w:r>
          </w:p>
        </w:tc>
      </w:tr>
    </w:tbl>
    <w:p w:rsidR="00E31C9A" w:rsidRPr="00D774DC" w:rsidRDefault="00E31C9A" w:rsidP="00E31C9A">
      <w:pPr>
        <w:widowControl/>
        <w:autoSpaceDE w:val="0"/>
        <w:autoSpaceDN w:val="0"/>
        <w:rPr>
          <w:rFonts w:ascii="Times New Roman" w:eastAsia="等线" w:hAnsi="Times New Roman" w:cs="Times New Roman"/>
          <w:sz w:val="20"/>
          <w:szCs w:val="20"/>
        </w:rPr>
      </w:pPr>
      <w:r w:rsidRPr="001D7413">
        <w:rPr>
          <w:rFonts w:ascii="Times New Roman" w:eastAsia="等线" w:hAnsi="Times New Roman" w:cs="Times New Roman"/>
          <w:sz w:val="20"/>
          <w:szCs w:val="20"/>
        </w:rPr>
        <w:t>Note: Ref: Reference; HR: Hazard Ratio; CI: Confidence Interval; CKD: chronic kidney disease.</w:t>
      </w:r>
    </w:p>
    <w:p w:rsidR="00E31C9A" w:rsidRPr="00E31C9A" w:rsidRDefault="00E31C9A" w:rsidP="00F308FB">
      <w:pPr>
        <w:widowControl/>
        <w:autoSpaceDE w:val="0"/>
        <w:autoSpaceDN w:val="0"/>
        <w:rPr>
          <w:rFonts w:ascii="Times New Roman" w:eastAsia="等线" w:hAnsi="Times New Roman" w:cs="Times New Roman"/>
          <w:sz w:val="20"/>
          <w:szCs w:val="20"/>
        </w:rPr>
      </w:pPr>
    </w:p>
    <w:sectPr w:rsidR="00E31C9A" w:rsidRPr="00E31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2E29" w:rsidRDefault="00D32E29" w:rsidP="002354E7">
      <w:r>
        <w:separator/>
      </w:r>
    </w:p>
  </w:endnote>
  <w:endnote w:type="continuationSeparator" w:id="0">
    <w:p w:rsidR="00D32E29" w:rsidRDefault="00D32E29" w:rsidP="00235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2E29" w:rsidRDefault="00D32E29" w:rsidP="002354E7">
      <w:r>
        <w:separator/>
      </w:r>
    </w:p>
  </w:footnote>
  <w:footnote w:type="continuationSeparator" w:id="0">
    <w:p w:rsidR="00D32E29" w:rsidRDefault="00D32E29" w:rsidP="00235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F2A"/>
    <w:rsid w:val="000D7AC4"/>
    <w:rsid w:val="00135D1F"/>
    <w:rsid w:val="002354E7"/>
    <w:rsid w:val="004353B8"/>
    <w:rsid w:val="004F7208"/>
    <w:rsid w:val="00525F2A"/>
    <w:rsid w:val="00526909"/>
    <w:rsid w:val="007C511F"/>
    <w:rsid w:val="00B37D64"/>
    <w:rsid w:val="00D32E29"/>
    <w:rsid w:val="00E31C9A"/>
    <w:rsid w:val="00EB622E"/>
    <w:rsid w:val="00F30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4909D8"/>
  <w15:chartTrackingRefBased/>
  <w15:docId w15:val="{9B9973AA-DF3F-4733-8AB5-D8A6A925C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54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4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4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1</Words>
  <Characters>3314</Characters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5-10T06:39:00Z</dcterms:created>
  <dcterms:modified xsi:type="dcterms:W3CDTF">2024-06-27T01:20:00Z</dcterms:modified>
</cp:coreProperties>
</file>